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CBA" w:rsidRPr="00995C2C" w:rsidRDefault="00574CBA" w:rsidP="00574CBA">
      <w:pPr>
        <w:spacing w:line="480" w:lineRule="auto"/>
        <w:rPr>
          <w:rFonts w:ascii="Times New Roman" w:hAnsi="Times New Roman" w:cs="Times New Roman"/>
          <w:b/>
        </w:rPr>
      </w:pPr>
      <w:r w:rsidRPr="00995C2C">
        <w:rPr>
          <w:rFonts w:ascii="Times New Roman" w:hAnsi="Times New Roman" w:cs="Times New Roman"/>
          <w:b/>
        </w:rPr>
        <w:t>SUPPLEMENTARY INFORMATION</w:t>
      </w:r>
    </w:p>
    <w:p w:rsidR="00574CBA" w:rsidRDefault="00E619FD" w:rsidP="00574C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49209C" wp14:editId="2374BECA">
            <wp:extent cx="5270500" cy="21424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20-12-29 下午9.36.4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4CBA" w:rsidRPr="002E5242">
        <w:rPr>
          <w:rFonts w:ascii="Times New Roman" w:hAnsi="Times New Roman" w:cs="Times New Roman"/>
          <w:b/>
          <w:color w:val="000000" w:themeColor="text1"/>
        </w:rPr>
        <w:t>S</w:t>
      </w:r>
      <w:r w:rsidR="00574CBA" w:rsidRPr="002E5242">
        <w:rPr>
          <w:rFonts w:ascii="Times New Roman" w:hAnsi="Times New Roman" w:cs="Times New Roman" w:hint="eastAsia"/>
          <w:b/>
          <w:color w:val="000000" w:themeColor="text1"/>
        </w:rPr>
        <w:t>u</w:t>
      </w:r>
      <w:r w:rsidR="00574CBA" w:rsidRPr="002E5242">
        <w:rPr>
          <w:rFonts w:ascii="Times New Roman" w:hAnsi="Times New Roman" w:cs="Times New Roman"/>
          <w:b/>
          <w:color w:val="000000" w:themeColor="text1"/>
        </w:rPr>
        <w:t>pplemental F</w:t>
      </w:r>
      <w:r w:rsidR="00574CBA" w:rsidRPr="002E5242">
        <w:rPr>
          <w:rFonts w:ascii="Times New Roman" w:hAnsi="Times New Roman" w:cs="Times New Roman" w:hint="eastAsia"/>
          <w:b/>
          <w:color w:val="000000" w:themeColor="text1"/>
        </w:rPr>
        <w:t>i</w:t>
      </w:r>
      <w:r w:rsidR="00574CBA" w:rsidRPr="002E5242">
        <w:rPr>
          <w:rFonts w:ascii="Times New Roman" w:hAnsi="Times New Roman" w:cs="Times New Roman"/>
          <w:b/>
          <w:color w:val="000000" w:themeColor="text1"/>
        </w:rPr>
        <w:t xml:space="preserve">gure </w:t>
      </w:r>
      <w:r w:rsidR="00574CBA">
        <w:rPr>
          <w:rFonts w:ascii="Times New Roman" w:hAnsi="Times New Roman" w:cs="Times New Roman"/>
          <w:b/>
          <w:color w:val="000000" w:themeColor="text1"/>
        </w:rPr>
        <w:t>1</w:t>
      </w:r>
      <w:r w:rsidR="00574CBA" w:rsidRPr="002E524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574CBA" w:rsidRPr="002E5242">
        <w:rPr>
          <w:rFonts w:ascii="Times New Roman" w:hAnsi="Times New Roman" w:cs="Times New Roman"/>
          <w:color w:val="000000" w:themeColor="text1"/>
        </w:rPr>
        <w:t>The sleep deprivation was performed using a modified multiple platform metho</w:t>
      </w:r>
      <w:r w:rsidR="00574CBA" w:rsidRPr="00AC1F20">
        <w:rPr>
          <w:rFonts w:ascii="Times New Roman" w:hAnsi="Times New Roman" w:cs="Times New Roman"/>
          <w:color w:val="000000" w:themeColor="text1"/>
        </w:rPr>
        <w:t>d.</w:t>
      </w:r>
      <w:r w:rsidR="00574CBA" w:rsidRPr="0054560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74CBA" w:rsidRPr="00AC1F20">
        <w:rPr>
          <w:rFonts w:ascii="Times New Roman" w:hAnsi="Times New Roman" w:cs="Times New Roman"/>
          <w:color w:val="000000" w:themeColor="text1"/>
        </w:rPr>
        <w:t>CSD</w:t>
      </w:r>
      <w:r w:rsidR="00574CBA" w:rsidRPr="00AC1F20">
        <w:rPr>
          <w:rFonts w:ascii="Times New Roman" w:hAnsi="Times New Roman" w:cs="Times New Roman" w:hint="eastAsia"/>
          <w:color w:val="000000" w:themeColor="text1"/>
        </w:rPr>
        <w:t>-t</w:t>
      </w:r>
      <w:r w:rsidR="00574CBA" w:rsidRPr="00AC1F20">
        <w:rPr>
          <w:rFonts w:ascii="Times New Roman" w:hAnsi="Times New Roman" w:cs="Times New Roman"/>
          <w:color w:val="000000" w:themeColor="text1"/>
        </w:rPr>
        <w:t>reated mice were placed in a water tank with small platforms (</w:t>
      </w:r>
      <w:r w:rsidR="00574CBA" w:rsidRPr="00A618FB">
        <w:rPr>
          <w:rFonts w:ascii="Times New Roman" w:hAnsi="Times New Roman" w:cs="Times New Roman"/>
          <w:color w:val="000000" w:themeColor="text1"/>
        </w:rPr>
        <w:t>with a diameter of 3 cm and height of 5 cm</w:t>
      </w:r>
      <w:r w:rsidR="00574CBA" w:rsidRPr="00AC1F20">
        <w:rPr>
          <w:rFonts w:ascii="Times New Roman" w:hAnsi="Times New Roman" w:cs="Times New Roman"/>
          <w:color w:val="000000" w:themeColor="text1"/>
        </w:rPr>
        <w:t>)</w:t>
      </w:r>
      <w:r w:rsidR="00574CBA" w:rsidRPr="000319E4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74CBA" w:rsidRPr="00AC1F20">
        <w:rPr>
          <w:rFonts w:ascii="Times New Roman" w:hAnsi="Times New Roman" w:cs="Times New Roman"/>
          <w:b/>
          <w:color w:val="000000" w:themeColor="text1"/>
        </w:rPr>
        <w:t>(A)</w:t>
      </w:r>
      <w:r w:rsidR="00574CBA" w:rsidRPr="00AC1F20">
        <w:rPr>
          <w:rFonts w:ascii="Times New Roman" w:hAnsi="Times New Roman" w:cs="Times New Roman"/>
          <w:bCs/>
          <w:color w:val="000000" w:themeColor="text1"/>
        </w:rPr>
        <w:t>. NS</w:t>
      </w:r>
      <w:r w:rsidR="00574CBA" w:rsidRPr="002E5242">
        <w:rPr>
          <w:rFonts w:ascii="Times New Roman" w:hAnsi="Times New Roman" w:cs="Times New Roman"/>
          <w:bCs/>
          <w:color w:val="000000" w:themeColor="text1"/>
        </w:rPr>
        <w:t xml:space="preserve">D-treated mice </w:t>
      </w:r>
      <w:r w:rsidR="00574CBA" w:rsidRPr="002E5242">
        <w:rPr>
          <w:rFonts w:ascii="Times New Roman" w:hAnsi="Times New Roman" w:cs="Times New Roman"/>
          <w:color w:val="000000" w:themeColor="text1"/>
        </w:rPr>
        <w:t xml:space="preserve">were placed in </w:t>
      </w:r>
      <w:r w:rsidR="00574CBA" w:rsidRPr="002E5242">
        <w:rPr>
          <w:rFonts w:ascii="Times New Roman" w:hAnsi="Times New Roman" w:cs="Times New Roman" w:hint="eastAsia"/>
          <w:color w:val="000000" w:themeColor="text1"/>
        </w:rPr>
        <w:t>a</w:t>
      </w:r>
      <w:r w:rsidR="00574CBA" w:rsidRPr="002E5242">
        <w:rPr>
          <w:rFonts w:ascii="Times New Roman" w:hAnsi="Times New Roman" w:cs="Times New Roman"/>
          <w:color w:val="000000" w:themeColor="text1"/>
        </w:rPr>
        <w:t xml:space="preserve"> water tank with </w:t>
      </w:r>
      <w:r w:rsidR="00574CBA" w:rsidRPr="002E5242">
        <w:rPr>
          <w:rFonts w:ascii="Times New Roman" w:hAnsi="Times New Roman" w:cs="Times New Roman" w:hint="eastAsia"/>
          <w:color w:val="000000" w:themeColor="text1"/>
        </w:rPr>
        <w:t>a</w:t>
      </w:r>
      <w:r w:rsidR="00574CBA" w:rsidRPr="002E5242">
        <w:rPr>
          <w:rFonts w:ascii="Times New Roman" w:hAnsi="Times New Roman" w:cs="Times New Roman"/>
          <w:color w:val="000000" w:themeColor="text1"/>
        </w:rPr>
        <w:t xml:space="preserve"> platform diameter of 11.5 cm,</w:t>
      </w:r>
      <w:r w:rsidR="00574CBA" w:rsidRPr="002E5242">
        <w:rPr>
          <w:color w:val="000000" w:themeColor="text1"/>
        </w:rPr>
        <w:t xml:space="preserve"> </w:t>
      </w:r>
      <w:r w:rsidR="00574CBA" w:rsidRPr="002E5242">
        <w:rPr>
          <w:rFonts w:ascii="Times New Roman" w:hAnsi="Times New Roman" w:cs="Times New Roman"/>
          <w:color w:val="000000" w:themeColor="text1"/>
        </w:rPr>
        <w:t>and</w:t>
      </w:r>
      <w:r w:rsidR="00574CBA" w:rsidRPr="002E5242">
        <w:rPr>
          <w:color w:val="000000" w:themeColor="text1"/>
        </w:rPr>
        <w:t xml:space="preserve"> </w:t>
      </w:r>
      <w:r w:rsidR="00574CBA" w:rsidRPr="002E5242">
        <w:rPr>
          <w:rFonts w:ascii="Times New Roman" w:hAnsi="Times New Roman" w:cs="Times New Roman"/>
          <w:color w:val="000000" w:themeColor="text1"/>
        </w:rPr>
        <w:t>the other conditions were similar to those of CSD groups</w:t>
      </w:r>
      <w:r w:rsidR="00574CBA">
        <w:rPr>
          <w:rFonts w:ascii="Times New Roman" w:hAnsi="Times New Roman" w:cs="Times New Roman"/>
          <w:color w:val="000000" w:themeColor="text1"/>
        </w:rPr>
        <w:t xml:space="preserve"> </w:t>
      </w:r>
      <w:r w:rsidR="00574CBA" w:rsidRPr="00AC1F20">
        <w:rPr>
          <w:rFonts w:ascii="Times New Roman" w:hAnsi="Times New Roman" w:cs="Times New Roman"/>
          <w:b/>
          <w:color w:val="000000" w:themeColor="text1"/>
        </w:rPr>
        <w:t>(B</w:t>
      </w:r>
      <w:r w:rsidR="00574CBA" w:rsidRPr="00AC1F20">
        <w:rPr>
          <w:rFonts w:ascii="Times New Roman" w:hAnsi="Times New Roman" w:cs="Times New Roman" w:hint="eastAsia"/>
          <w:b/>
          <w:color w:val="000000" w:themeColor="text1"/>
        </w:rPr>
        <w:t>)</w:t>
      </w:r>
      <w:r w:rsidR="00574CBA" w:rsidRPr="002E5242">
        <w:rPr>
          <w:rFonts w:ascii="Times New Roman" w:hAnsi="Times New Roman" w:cs="Times New Roman"/>
          <w:color w:val="000000" w:themeColor="text1"/>
        </w:rPr>
        <w:t>.</w:t>
      </w:r>
    </w:p>
    <w:p w:rsidR="00E619FD" w:rsidRPr="002E5242" w:rsidRDefault="00E619FD" w:rsidP="00574C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74CBA" w:rsidRPr="008F03A0" w:rsidRDefault="008F03A0" w:rsidP="00574CBA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drawing>
          <wp:inline distT="0" distB="0" distL="0" distR="0">
            <wp:extent cx="5270500" cy="2921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屏幕快照 2021-10-04 上午12.29.2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74CBA" w:rsidRPr="009F59F3" w:rsidRDefault="00574CBA" w:rsidP="00574C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</w:t>
      </w:r>
      <w:r>
        <w:rPr>
          <w:rFonts w:ascii="Times New Roman" w:hAnsi="Times New Roman" w:cs="Times New Roman"/>
          <w:b/>
        </w:rPr>
        <w:t xml:space="preserve">pplemental </w:t>
      </w:r>
      <w:r w:rsidRPr="00F71B46">
        <w:rPr>
          <w:rFonts w:ascii="Times New Roman" w:hAnsi="Times New Roman" w:cs="Times New Roman" w:hint="eastAsia"/>
          <w:b/>
        </w:rPr>
        <w:t>Fig</w:t>
      </w:r>
      <w:r w:rsidRPr="00F71B46">
        <w:rPr>
          <w:rFonts w:ascii="Times New Roman" w:hAnsi="Times New Roman" w:cs="Times New Roman"/>
          <w:b/>
        </w:rPr>
        <w:t xml:space="preserve">ure </w:t>
      </w:r>
      <w:r>
        <w:rPr>
          <w:rFonts w:ascii="Times New Roman" w:hAnsi="Times New Roman" w:cs="Times New Roman"/>
          <w:b/>
        </w:rPr>
        <w:t>2</w:t>
      </w:r>
      <w:r w:rsidRPr="00F71B4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normal</w:t>
      </w:r>
      <w:r w:rsidRPr="00A60D13">
        <w:rPr>
          <w:rFonts w:ascii="Times New Roman" w:hAnsi="Times New Roman" w:cs="Times New Roman"/>
        </w:rPr>
        <w:t xml:space="preserve"> expression of clock gene</w:t>
      </w:r>
      <w:r>
        <w:rPr>
          <w:rFonts w:ascii="Times New Roman" w:hAnsi="Times New Roman" w:cs="Times New Roman"/>
        </w:rPr>
        <w:t>s</w:t>
      </w:r>
      <w:r w:rsidRPr="00A60D13">
        <w:rPr>
          <w:rFonts w:ascii="Times New Roman" w:hAnsi="Times New Roman" w:cs="Times New Roman"/>
        </w:rPr>
        <w:t xml:space="preserve"> in sleep-related nuclei after </w:t>
      </w:r>
      <w:r>
        <w:rPr>
          <w:rFonts w:ascii="Times New Roman" w:hAnsi="Times New Roman" w:cs="Times New Roman"/>
        </w:rPr>
        <w:t>CSD</w:t>
      </w:r>
      <w:r w:rsidRPr="00A60D13">
        <w:rPr>
          <w:rFonts w:ascii="Times New Roman" w:hAnsi="Times New Roman" w:cs="Times New Roman"/>
        </w:rPr>
        <w:t xml:space="preserve"> and its </w:t>
      </w:r>
      <w:r>
        <w:rPr>
          <w:rFonts w:ascii="Times New Roman" w:hAnsi="Times New Roman" w:cs="Times New Roman"/>
        </w:rPr>
        <w:t xml:space="preserve">potential </w:t>
      </w:r>
      <w:r w:rsidRPr="00A60D13">
        <w:rPr>
          <w:rFonts w:ascii="Times New Roman" w:hAnsi="Times New Roman" w:cs="Times New Roman"/>
        </w:rPr>
        <w:t xml:space="preserve">effect on the regulation of </w:t>
      </w:r>
      <w:r>
        <w:rPr>
          <w:rFonts w:ascii="Times New Roman" w:hAnsi="Times New Roman" w:cs="Times New Roman"/>
        </w:rPr>
        <w:t>circadian rhythm.</w:t>
      </w:r>
      <w:r w:rsidRPr="002F789E">
        <w:t xml:space="preserve"> </w:t>
      </w:r>
      <w:r w:rsidRPr="002F789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CSD</w:t>
      </w:r>
      <w:r w:rsidRPr="002F789E">
        <w:rPr>
          <w:rFonts w:ascii="Times New Roman" w:hAnsi="Times New Roman" w:cs="Times New Roman"/>
        </w:rPr>
        <w:t xml:space="preserve">, </w:t>
      </w:r>
      <w:r w:rsidRPr="002F789E">
        <w:rPr>
          <w:rFonts w:ascii="Times New Roman" w:hAnsi="Times New Roman" w:cs="Times New Roman"/>
        </w:rPr>
        <w:lastRenderedPageBreak/>
        <w:t>the</w:t>
      </w:r>
      <w:r>
        <w:rPr>
          <w:rFonts w:ascii="Times New Roman" w:hAnsi="Times New Roman" w:cs="Times New Roman"/>
        </w:rPr>
        <w:t xml:space="preserve"> abnormal expression of clock genes in</w:t>
      </w:r>
      <w:r w:rsidRPr="002F78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D mice </w:t>
      </w:r>
      <w:r w:rsidRPr="002F789E">
        <w:rPr>
          <w:rFonts w:ascii="Times New Roman" w:hAnsi="Times New Roman" w:cs="Times New Roman"/>
        </w:rPr>
        <w:t>pineal</w:t>
      </w:r>
      <w:r>
        <w:rPr>
          <w:rFonts w:ascii="Times New Roman" w:hAnsi="Times New Roman" w:cs="Times New Roman"/>
        </w:rPr>
        <w:t xml:space="preserve"> gland, LC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 RSC</w:t>
      </w:r>
      <w:r w:rsidRPr="002F789E">
        <w:rPr>
          <w:rFonts w:ascii="Times New Roman" w:hAnsi="Times New Roman" w:cs="Times New Roman"/>
        </w:rPr>
        <w:t xml:space="preserve"> may be related to the dysfunction</w:t>
      </w:r>
      <w:r w:rsidR="000D2959" w:rsidRPr="000D2959">
        <w:rPr>
          <w:rFonts w:ascii="Times New Roman" w:hAnsi="Times New Roman" w:cs="Times New Roman"/>
          <w:color w:val="FF0000"/>
        </w:rPr>
        <w:t xml:space="preserve"> </w:t>
      </w:r>
      <w:r w:rsidR="000D2959" w:rsidRPr="00CE5B22">
        <w:rPr>
          <w:rFonts w:ascii="Times New Roman" w:hAnsi="Times New Roman" w:cs="Times New Roman" w:hint="eastAsia"/>
          <w:color w:val="000000" w:themeColor="text1"/>
        </w:rPr>
        <w:t>o</w:t>
      </w:r>
      <w:r w:rsidR="000D2959" w:rsidRPr="00CE5B22">
        <w:rPr>
          <w:rFonts w:ascii="Times New Roman" w:hAnsi="Times New Roman" w:cs="Times New Roman"/>
          <w:color w:val="000000" w:themeColor="text1"/>
        </w:rPr>
        <w:t>f</w:t>
      </w:r>
      <w:r w:rsidRPr="00CE5B22">
        <w:rPr>
          <w:rFonts w:ascii="Times New Roman" w:hAnsi="Times New Roman" w:cs="Times New Roman"/>
          <w:color w:val="000000" w:themeColor="text1"/>
        </w:rPr>
        <w:t xml:space="preserve"> </w:t>
      </w:r>
      <w:r w:rsidRPr="002F789E">
        <w:rPr>
          <w:rFonts w:ascii="Times New Roman" w:hAnsi="Times New Roman" w:cs="Times New Roman"/>
        </w:rPr>
        <w:t>SCN</w:t>
      </w:r>
      <w:r>
        <w:rPr>
          <w:rFonts w:ascii="Times New Roman" w:hAnsi="Times New Roman" w:cs="Times New Roman"/>
        </w:rPr>
        <w:t xml:space="preserve">. </w:t>
      </w:r>
    </w:p>
    <w:p w:rsidR="00E734F3" w:rsidRPr="00574CBA" w:rsidRDefault="00E734F3"/>
    <w:sectPr w:rsidR="00E734F3" w:rsidRPr="00574CBA" w:rsidSect="00FB1A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BA"/>
    <w:rsid w:val="00012B98"/>
    <w:rsid w:val="0002445F"/>
    <w:rsid w:val="00033CC9"/>
    <w:rsid w:val="00050898"/>
    <w:rsid w:val="0007056A"/>
    <w:rsid w:val="00083F48"/>
    <w:rsid w:val="00091B00"/>
    <w:rsid w:val="000944C6"/>
    <w:rsid w:val="000A58BD"/>
    <w:rsid w:val="000B46CB"/>
    <w:rsid w:val="000B6E9C"/>
    <w:rsid w:val="000C213E"/>
    <w:rsid w:val="000C3C0D"/>
    <w:rsid w:val="000D2959"/>
    <w:rsid w:val="000E0207"/>
    <w:rsid w:val="000E48DF"/>
    <w:rsid w:val="000E4DDA"/>
    <w:rsid w:val="000F105B"/>
    <w:rsid w:val="000F3468"/>
    <w:rsid w:val="000F5F76"/>
    <w:rsid w:val="00101B2F"/>
    <w:rsid w:val="00101ED0"/>
    <w:rsid w:val="00107E33"/>
    <w:rsid w:val="00123176"/>
    <w:rsid w:val="001239CE"/>
    <w:rsid w:val="00136A88"/>
    <w:rsid w:val="00140B3F"/>
    <w:rsid w:val="001438BA"/>
    <w:rsid w:val="00147A26"/>
    <w:rsid w:val="001530D7"/>
    <w:rsid w:val="00172651"/>
    <w:rsid w:val="001A1185"/>
    <w:rsid w:val="001A4C51"/>
    <w:rsid w:val="001A4F85"/>
    <w:rsid w:val="001A54CE"/>
    <w:rsid w:val="001B56DC"/>
    <w:rsid w:val="001C20EE"/>
    <w:rsid w:val="001D74E9"/>
    <w:rsid w:val="001E1D31"/>
    <w:rsid w:val="001E48E6"/>
    <w:rsid w:val="001F24B4"/>
    <w:rsid w:val="001F5B0E"/>
    <w:rsid w:val="0020137B"/>
    <w:rsid w:val="00204164"/>
    <w:rsid w:val="00206948"/>
    <w:rsid w:val="00216FD6"/>
    <w:rsid w:val="00220E5F"/>
    <w:rsid w:val="00222F9D"/>
    <w:rsid w:val="00226F16"/>
    <w:rsid w:val="00227DA8"/>
    <w:rsid w:val="002464BE"/>
    <w:rsid w:val="00254BFC"/>
    <w:rsid w:val="00255CA5"/>
    <w:rsid w:val="00261EFD"/>
    <w:rsid w:val="00272A63"/>
    <w:rsid w:val="00295DE4"/>
    <w:rsid w:val="002A5846"/>
    <w:rsid w:val="002A70BE"/>
    <w:rsid w:val="002C2801"/>
    <w:rsid w:val="002C5127"/>
    <w:rsid w:val="002C54D6"/>
    <w:rsid w:val="002C5CF2"/>
    <w:rsid w:val="002C70EA"/>
    <w:rsid w:val="002E06B1"/>
    <w:rsid w:val="002E5D51"/>
    <w:rsid w:val="002F281D"/>
    <w:rsid w:val="002F6505"/>
    <w:rsid w:val="002F6B2B"/>
    <w:rsid w:val="00315922"/>
    <w:rsid w:val="00325A08"/>
    <w:rsid w:val="00326AA3"/>
    <w:rsid w:val="003276FA"/>
    <w:rsid w:val="003316A0"/>
    <w:rsid w:val="003377DE"/>
    <w:rsid w:val="00352AB6"/>
    <w:rsid w:val="003578D5"/>
    <w:rsid w:val="00362594"/>
    <w:rsid w:val="0036406D"/>
    <w:rsid w:val="0037127B"/>
    <w:rsid w:val="003717C9"/>
    <w:rsid w:val="0038397E"/>
    <w:rsid w:val="00383F4C"/>
    <w:rsid w:val="003843EF"/>
    <w:rsid w:val="00384E1C"/>
    <w:rsid w:val="00394F83"/>
    <w:rsid w:val="003955F0"/>
    <w:rsid w:val="003A1FC7"/>
    <w:rsid w:val="003A2262"/>
    <w:rsid w:val="003A4E55"/>
    <w:rsid w:val="003C1DD2"/>
    <w:rsid w:val="003D7D82"/>
    <w:rsid w:val="003F259F"/>
    <w:rsid w:val="00402753"/>
    <w:rsid w:val="004101F2"/>
    <w:rsid w:val="00421FC4"/>
    <w:rsid w:val="00435550"/>
    <w:rsid w:val="00446898"/>
    <w:rsid w:val="00450D32"/>
    <w:rsid w:val="00451A3C"/>
    <w:rsid w:val="00452EC0"/>
    <w:rsid w:val="00462EE3"/>
    <w:rsid w:val="00476842"/>
    <w:rsid w:val="004814BA"/>
    <w:rsid w:val="00482061"/>
    <w:rsid w:val="00484483"/>
    <w:rsid w:val="004847F1"/>
    <w:rsid w:val="0049274B"/>
    <w:rsid w:val="004A1D82"/>
    <w:rsid w:val="004A3F6E"/>
    <w:rsid w:val="004B3C79"/>
    <w:rsid w:val="004D1E5E"/>
    <w:rsid w:val="004F5A9E"/>
    <w:rsid w:val="00503402"/>
    <w:rsid w:val="00506167"/>
    <w:rsid w:val="00514414"/>
    <w:rsid w:val="0052493E"/>
    <w:rsid w:val="005315FB"/>
    <w:rsid w:val="00543302"/>
    <w:rsid w:val="00547CD7"/>
    <w:rsid w:val="00547DA1"/>
    <w:rsid w:val="00547FA6"/>
    <w:rsid w:val="00556FA4"/>
    <w:rsid w:val="00564BF2"/>
    <w:rsid w:val="005711A0"/>
    <w:rsid w:val="00574CBA"/>
    <w:rsid w:val="005815EE"/>
    <w:rsid w:val="00581E07"/>
    <w:rsid w:val="00586CCA"/>
    <w:rsid w:val="005974E4"/>
    <w:rsid w:val="005A0181"/>
    <w:rsid w:val="005A036F"/>
    <w:rsid w:val="005A3AE2"/>
    <w:rsid w:val="005C31EA"/>
    <w:rsid w:val="005C7344"/>
    <w:rsid w:val="005D19CB"/>
    <w:rsid w:val="005D643F"/>
    <w:rsid w:val="005E1C49"/>
    <w:rsid w:val="005E2420"/>
    <w:rsid w:val="005E490F"/>
    <w:rsid w:val="005E6A37"/>
    <w:rsid w:val="005E6F2B"/>
    <w:rsid w:val="005F3675"/>
    <w:rsid w:val="00602F27"/>
    <w:rsid w:val="00614C08"/>
    <w:rsid w:val="006175B7"/>
    <w:rsid w:val="0061762C"/>
    <w:rsid w:val="0062013E"/>
    <w:rsid w:val="00620987"/>
    <w:rsid w:val="00637683"/>
    <w:rsid w:val="006470A2"/>
    <w:rsid w:val="006519FA"/>
    <w:rsid w:val="006532D6"/>
    <w:rsid w:val="00653B28"/>
    <w:rsid w:val="006575DC"/>
    <w:rsid w:val="006616ED"/>
    <w:rsid w:val="006911C5"/>
    <w:rsid w:val="00693119"/>
    <w:rsid w:val="00697231"/>
    <w:rsid w:val="006A023A"/>
    <w:rsid w:val="006A0E77"/>
    <w:rsid w:val="006A2FDB"/>
    <w:rsid w:val="006A706A"/>
    <w:rsid w:val="006B6767"/>
    <w:rsid w:val="006B7817"/>
    <w:rsid w:val="006D2FE7"/>
    <w:rsid w:val="006E260F"/>
    <w:rsid w:val="006E778C"/>
    <w:rsid w:val="00712A8D"/>
    <w:rsid w:val="00720801"/>
    <w:rsid w:val="00722256"/>
    <w:rsid w:val="00724BD2"/>
    <w:rsid w:val="00730AAE"/>
    <w:rsid w:val="0073302C"/>
    <w:rsid w:val="007409E0"/>
    <w:rsid w:val="0074578B"/>
    <w:rsid w:val="0077273F"/>
    <w:rsid w:val="0078033F"/>
    <w:rsid w:val="007853DA"/>
    <w:rsid w:val="00793C74"/>
    <w:rsid w:val="007A7597"/>
    <w:rsid w:val="007B22F3"/>
    <w:rsid w:val="007B5EAE"/>
    <w:rsid w:val="007C03AD"/>
    <w:rsid w:val="007C51FA"/>
    <w:rsid w:val="007C5835"/>
    <w:rsid w:val="007C5BE8"/>
    <w:rsid w:val="007C6A21"/>
    <w:rsid w:val="007D47A5"/>
    <w:rsid w:val="007E1601"/>
    <w:rsid w:val="008029E7"/>
    <w:rsid w:val="008036FB"/>
    <w:rsid w:val="00805542"/>
    <w:rsid w:val="0081379E"/>
    <w:rsid w:val="00813E66"/>
    <w:rsid w:val="0082075A"/>
    <w:rsid w:val="00822020"/>
    <w:rsid w:val="0082359A"/>
    <w:rsid w:val="00851B66"/>
    <w:rsid w:val="00853159"/>
    <w:rsid w:val="008617F1"/>
    <w:rsid w:val="008638A0"/>
    <w:rsid w:val="00866FAE"/>
    <w:rsid w:val="00875815"/>
    <w:rsid w:val="00883F98"/>
    <w:rsid w:val="00885A67"/>
    <w:rsid w:val="00891A25"/>
    <w:rsid w:val="008A36DA"/>
    <w:rsid w:val="008B06A0"/>
    <w:rsid w:val="008B6373"/>
    <w:rsid w:val="008C0322"/>
    <w:rsid w:val="008C3676"/>
    <w:rsid w:val="008D42EC"/>
    <w:rsid w:val="008F03A0"/>
    <w:rsid w:val="008F65AC"/>
    <w:rsid w:val="00907C7C"/>
    <w:rsid w:val="009120A7"/>
    <w:rsid w:val="009130E3"/>
    <w:rsid w:val="00915018"/>
    <w:rsid w:val="00917896"/>
    <w:rsid w:val="00925BFD"/>
    <w:rsid w:val="0092602C"/>
    <w:rsid w:val="00927A43"/>
    <w:rsid w:val="00930391"/>
    <w:rsid w:val="00932909"/>
    <w:rsid w:val="00953A9F"/>
    <w:rsid w:val="00963AC4"/>
    <w:rsid w:val="00964955"/>
    <w:rsid w:val="00985DCB"/>
    <w:rsid w:val="00992703"/>
    <w:rsid w:val="009A3808"/>
    <w:rsid w:val="009A6ECC"/>
    <w:rsid w:val="009B2F28"/>
    <w:rsid w:val="009B5070"/>
    <w:rsid w:val="009C464C"/>
    <w:rsid w:val="009D1CFD"/>
    <w:rsid w:val="009D707F"/>
    <w:rsid w:val="009D7EDB"/>
    <w:rsid w:val="009E43F1"/>
    <w:rsid w:val="00A01E44"/>
    <w:rsid w:val="00A02415"/>
    <w:rsid w:val="00A0735D"/>
    <w:rsid w:val="00A07D22"/>
    <w:rsid w:val="00A11306"/>
    <w:rsid w:val="00A1146E"/>
    <w:rsid w:val="00A1497E"/>
    <w:rsid w:val="00A237D2"/>
    <w:rsid w:val="00A23CF0"/>
    <w:rsid w:val="00A35493"/>
    <w:rsid w:val="00A357FA"/>
    <w:rsid w:val="00A37FCB"/>
    <w:rsid w:val="00A40BD6"/>
    <w:rsid w:val="00A40F17"/>
    <w:rsid w:val="00A41EDE"/>
    <w:rsid w:val="00A42221"/>
    <w:rsid w:val="00A50EC2"/>
    <w:rsid w:val="00A5444E"/>
    <w:rsid w:val="00A56731"/>
    <w:rsid w:val="00A82934"/>
    <w:rsid w:val="00A82C38"/>
    <w:rsid w:val="00A83D61"/>
    <w:rsid w:val="00A904F5"/>
    <w:rsid w:val="00A9667C"/>
    <w:rsid w:val="00AA2AF0"/>
    <w:rsid w:val="00AA590A"/>
    <w:rsid w:val="00AB1E73"/>
    <w:rsid w:val="00AC2B6E"/>
    <w:rsid w:val="00AD7E69"/>
    <w:rsid w:val="00AE7800"/>
    <w:rsid w:val="00AF5200"/>
    <w:rsid w:val="00AF7F82"/>
    <w:rsid w:val="00B10282"/>
    <w:rsid w:val="00B2021E"/>
    <w:rsid w:val="00B21800"/>
    <w:rsid w:val="00B24B7B"/>
    <w:rsid w:val="00B30F86"/>
    <w:rsid w:val="00B334B6"/>
    <w:rsid w:val="00B36D0F"/>
    <w:rsid w:val="00B44732"/>
    <w:rsid w:val="00B50AE6"/>
    <w:rsid w:val="00B537B6"/>
    <w:rsid w:val="00B54A94"/>
    <w:rsid w:val="00B76C90"/>
    <w:rsid w:val="00B80816"/>
    <w:rsid w:val="00B828F1"/>
    <w:rsid w:val="00B836F9"/>
    <w:rsid w:val="00B867F6"/>
    <w:rsid w:val="00B93C59"/>
    <w:rsid w:val="00B964E1"/>
    <w:rsid w:val="00BA5122"/>
    <w:rsid w:val="00BA6B20"/>
    <w:rsid w:val="00BC377D"/>
    <w:rsid w:val="00BC5A5A"/>
    <w:rsid w:val="00BE0056"/>
    <w:rsid w:val="00BE7A03"/>
    <w:rsid w:val="00BF3581"/>
    <w:rsid w:val="00BF5A74"/>
    <w:rsid w:val="00BF7C5E"/>
    <w:rsid w:val="00C02D89"/>
    <w:rsid w:val="00C21F80"/>
    <w:rsid w:val="00C2469A"/>
    <w:rsid w:val="00C45E6A"/>
    <w:rsid w:val="00C611B1"/>
    <w:rsid w:val="00C66F00"/>
    <w:rsid w:val="00C70F98"/>
    <w:rsid w:val="00C718D7"/>
    <w:rsid w:val="00C8125E"/>
    <w:rsid w:val="00C816E5"/>
    <w:rsid w:val="00C85A75"/>
    <w:rsid w:val="00C90019"/>
    <w:rsid w:val="00CB28BB"/>
    <w:rsid w:val="00CB52E9"/>
    <w:rsid w:val="00CB6865"/>
    <w:rsid w:val="00CC21BF"/>
    <w:rsid w:val="00CC2BA6"/>
    <w:rsid w:val="00CD10F0"/>
    <w:rsid w:val="00CD2720"/>
    <w:rsid w:val="00CD3520"/>
    <w:rsid w:val="00CD722D"/>
    <w:rsid w:val="00CE40A4"/>
    <w:rsid w:val="00CE5B22"/>
    <w:rsid w:val="00CE6A97"/>
    <w:rsid w:val="00CF0DED"/>
    <w:rsid w:val="00D00F82"/>
    <w:rsid w:val="00D0226F"/>
    <w:rsid w:val="00D1213A"/>
    <w:rsid w:val="00D3118C"/>
    <w:rsid w:val="00D40731"/>
    <w:rsid w:val="00D54786"/>
    <w:rsid w:val="00D54E40"/>
    <w:rsid w:val="00D67057"/>
    <w:rsid w:val="00D8081F"/>
    <w:rsid w:val="00D83E7B"/>
    <w:rsid w:val="00D871E6"/>
    <w:rsid w:val="00D878CE"/>
    <w:rsid w:val="00DA4CE9"/>
    <w:rsid w:val="00DB28B1"/>
    <w:rsid w:val="00DD459E"/>
    <w:rsid w:val="00DE0A29"/>
    <w:rsid w:val="00DE48A8"/>
    <w:rsid w:val="00DE6F0F"/>
    <w:rsid w:val="00DF1F46"/>
    <w:rsid w:val="00DF630D"/>
    <w:rsid w:val="00DF67B0"/>
    <w:rsid w:val="00E00EFC"/>
    <w:rsid w:val="00E127A7"/>
    <w:rsid w:val="00E22BA3"/>
    <w:rsid w:val="00E34936"/>
    <w:rsid w:val="00E4787D"/>
    <w:rsid w:val="00E508E9"/>
    <w:rsid w:val="00E55338"/>
    <w:rsid w:val="00E55402"/>
    <w:rsid w:val="00E57D94"/>
    <w:rsid w:val="00E619FD"/>
    <w:rsid w:val="00E64876"/>
    <w:rsid w:val="00E71047"/>
    <w:rsid w:val="00E734F3"/>
    <w:rsid w:val="00E823DD"/>
    <w:rsid w:val="00E864F5"/>
    <w:rsid w:val="00E913B5"/>
    <w:rsid w:val="00E93DAB"/>
    <w:rsid w:val="00EA09D0"/>
    <w:rsid w:val="00EA22C0"/>
    <w:rsid w:val="00EA5FED"/>
    <w:rsid w:val="00EA67A0"/>
    <w:rsid w:val="00EB4376"/>
    <w:rsid w:val="00ED0FBE"/>
    <w:rsid w:val="00ED634A"/>
    <w:rsid w:val="00EE38CF"/>
    <w:rsid w:val="00EE6AC0"/>
    <w:rsid w:val="00EF06B6"/>
    <w:rsid w:val="00EF194A"/>
    <w:rsid w:val="00EF25CF"/>
    <w:rsid w:val="00EF36CF"/>
    <w:rsid w:val="00F017AE"/>
    <w:rsid w:val="00F01935"/>
    <w:rsid w:val="00F050AD"/>
    <w:rsid w:val="00F06BDB"/>
    <w:rsid w:val="00F10857"/>
    <w:rsid w:val="00F13186"/>
    <w:rsid w:val="00F20A73"/>
    <w:rsid w:val="00F21FD9"/>
    <w:rsid w:val="00F33F7C"/>
    <w:rsid w:val="00F341C9"/>
    <w:rsid w:val="00F37A36"/>
    <w:rsid w:val="00F45CEB"/>
    <w:rsid w:val="00F57FDD"/>
    <w:rsid w:val="00F608A3"/>
    <w:rsid w:val="00F63870"/>
    <w:rsid w:val="00F7518E"/>
    <w:rsid w:val="00F80ADE"/>
    <w:rsid w:val="00F8168D"/>
    <w:rsid w:val="00F83B84"/>
    <w:rsid w:val="00FA7B47"/>
    <w:rsid w:val="00FB1A5A"/>
    <w:rsid w:val="00FC518E"/>
    <w:rsid w:val="00FC7C3A"/>
    <w:rsid w:val="00FE2FAC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4D2451C-26D8-A642-BF97-8E5C1B593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CB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</cp:revision>
  <dcterms:created xsi:type="dcterms:W3CDTF">2021-08-25T08:51:00Z</dcterms:created>
  <dcterms:modified xsi:type="dcterms:W3CDTF">2021-10-03T16:30:00Z</dcterms:modified>
</cp:coreProperties>
</file>